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B043F" w14:textId="30351E9E" w:rsidR="00FB4826" w:rsidRPr="00FB4826" w:rsidRDefault="00FB4826">
      <w:pPr>
        <w:rPr>
          <w:rFonts w:ascii="Arial" w:hAnsi="Arial" w:cs="Arial"/>
          <w:b/>
          <w:bCs/>
        </w:rPr>
      </w:pPr>
      <w:r w:rsidRPr="00FB4826">
        <w:rPr>
          <w:rFonts w:ascii="Arial" w:hAnsi="Arial" w:cs="Arial"/>
          <w:b/>
          <w:bCs/>
        </w:rPr>
        <w:t xml:space="preserve">Table. Screened </w:t>
      </w:r>
      <w:proofErr w:type="gramStart"/>
      <w:r w:rsidRPr="00FB4826">
        <w:rPr>
          <w:rFonts w:ascii="Arial" w:hAnsi="Arial" w:cs="Arial"/>
          <w:b/>
          <w:bCs/>
        </w:rPr>
        <w:t>patients</w:t>
      </w:r>
      <w:proofErr w:type="gramEnd"/>
      <w:r w:rsidRPr="00FB4826">
        <w:rPr>
          <w:rFonts w:ascii="Arial" w:hAnsi="Arial" w:cs="Arial"/>
          <w:b/>
          <w:bCs/>
        </w:rPr>
        <w:t xml:space="preserve"> key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8"/>
        <w:gridCol w:w="1825"/>
        <w:gridCol w:w="1702"/>
        <w:gridCol w:w="1702"/>
        <w:gridCol w:w="1415"/>
      </w:tblGrid>
      <w:tr w:rsidR="00FB4826" w:rsidRPr="002C2DBA" w14:paraId="3B7DCC74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2ACBAE" w14:textId="77777777" w:rsidR="00FB4826" w:rsidRPr="002C2DBA" w:rsidRDefault="00FB4826" w:rsidP="00FB48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D805BE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, </w:t>
            </w:r>
          </w:p>
          <w:p w14:paraId="07D4BE90" w14:textId="228DE6B2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,890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67D6DB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enrolled,</w:t>
            </w:r>
          </w:p>
          <w:p w14:paraId="079F4074" w14:textId="4DAA8A71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91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03B414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nrolled, </w:t>
            </w:r>
          </w:p>
          <w:p w14:paraId="03786714" w14:textId="00E457AA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97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1721F0" w14:textId="56364B96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  <w:r w:rsidR="00D94D7F" w:rsidRPr="00D94D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FB4826" w:rsidRPr="002C2DBA" w14:paraId="377113B0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56EE" w14:textId="77777777" w:rsidR="00FB4826" w:rsidRPr="002C2DBA" w:rsidRDefault="00FB4826" w:rsidP="00FB4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CBAB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10; 22 - 8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A257B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10; 22 - 8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A8AA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9; 22 - 8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F5873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B4826" w:rsidRPr="002C2DBA" w14:paraId="4BDAF314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0D99" w14:textId="77777777" w:rsidR="00FB4826" w:rsidRPr="002C2DBA" w:rsidRDefault="00FB4826" w:rsidP="00FB4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 sex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F6512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171 (62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501C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0 (61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F23A7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1 (63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7A391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FB4826" w:rsidRPr="002C2DBA" w14:paraId="6852BC98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C146B" w14:textId="77777777" w:rsidR="00FB4826" w:rsidRPr="002C2DBA" w:rsidRDefault="00FB4826" w:rsidP="00FB4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ar severity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11A8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2A21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F147F" w14:textId="77777777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2242D" w14:textId="1D00E718" w:rsidR="00FB4826" w:rsidRPr="002C2DBA" w:rsidRDefault="00FB4826" w:rsidP="00FB4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</w:tr>
      <w:tr w:rsidR="005812AD" w:rsidRPr="002C2DBA" w14:paraId="1849C093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02F0" w14:textId="77777777" w:rsidR="005812AD" w:rsidRPr="005812AD" w:rsidRDefault="005812AD" w:rsidP="0058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Partial tear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F845D" w14:textId="77777777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8 (20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88B9" w14:textId="1477A50B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231 (25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1019" w14:textId="1529D4A7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147 (15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88B0" w14:textId="77777777" w:rsidR="005812AD" w:rsidRPr="002C2DBA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812AD" w:rsidRPr="002C2DBA" w14:paraId="1929043D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D8BCF" w14:textId="77777777" w:rsidR="005812AD" w:rsidRPr="005812AD" w:rsidRDefault="005812AD" w:rsidP="0058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Single full tear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7E2E" w14:textId="77777777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4 (27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9FD3" w14:textId="402B1BAB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259 (2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37D1" w14:textId="093373A2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255 (26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48C9" w14:textId="77777777" w:rsidR="005812AD" w:rsidRPr="002C2DBA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812AD" w:rsidRPr="002C2DBA" w14:paraId="44E222AC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5AFF" w14:textId="77777777" w:rsidR="005812AD" w:rsidRPr="005812AD" w:rsidRDefault="005812AD" w:rsidP="0058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Two or three tendons (only one full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3C360" w14:textId="77777777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8 (35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B1270" w14:textId="796328FE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241 (26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F4759" w14:textId="69F5EE84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143 (15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1A7F" w14:textId="77777777" w:rsidR="005812AD" w:rsidRPr="002C2DBA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812AD" w:rsidRPr="002C2DBA" w14:paraId="47B755E6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90497" w14:textId="77777777" w:rsidR="005812AD" w:rsidRPr="005812AD" w:rsidRDefault="005812AD" w:rsidP="0058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Massive tear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E21C" w14:textId="77777777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0 (1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C0A0F" w14:textId="2759E323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186 (20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E300" w14:textId="3DE25E1B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428 (44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35316" w14:textId="77777777" w:rsidR="005812AD" w:rsidRPr="002C2DBA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812AD" w:rsidRPr="002C2DBA" w14:paraId="6E9E6BBC" w14:textId="77777777" w:rsidTr="00002158">
        <w:trPr>
          <w:trHeight w:val="300"/>
        </w:trPr>
        <w:tc>
          <w:tcPr>
            <w:tcW w:w="1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672967" w14:textId="77777777" w:rsidR="005812AD" w:rsidRPr="005812AD" w:rsidRDefault="005812AD" w:rsidP="0058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blic hospital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AC2DE3" w14:textId="77777777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3 (42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690C4B" w14:textId="4954BD64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350 (38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09873F" w14:textId="3DC01261" w:rsidR="005812AD" w:rsidRPr="005812AD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12AD">
              <w:rPr>
                <w:rFonts w:ascii="Arial" w:hAnsi="Arial" w:cs="Arial"/>
                <w:sz w:val="20"/>
                <w:szCs w:val="20"/>
              </w:rPr>
              <w:t>443 (46%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9621E0" w14:textId="77777777" w:rsidR="005812AD" w:rsidRPr="002C2DBA" w:rsidRDefault="005812AD" w:rsidP="0058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FB4826" w:rsidRPr="002C2DBA" w14:paraId="361B6BFF" w14:textId="77777777" w:rsidTr="00FB4826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F193" w14:textId="1F47E29C" w:rsidR="00FB4826" w:rsidRPr="002C2DBA" w:rsidRDefault="00FB4826" w:rsidP="00FB4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(SD; </w:t>
            </w:r>
            <w:r w:rsidR="001568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 - max</w:t>
            </w:r>
            <w:r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; n (%)</w:t>
            </w:r>
          </w:p>
        </w:tc>
      </w:tr>
      <w:tr w:rsidR="00FB4826" w:rsidRPr="002C2DBA" w14:paraId="1BC378D6" w14:textId="77777777" w:rsidTr="00FB482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D613" w14:textId="1B095E8E" w:rsidR="00FB4826" w:rsidRPr="002C2DBA" w:rsidRDefault="00D94D7F" w:rsidP="00FB4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: </w:t>
            </w:r>
            <w:r w:rsidR="00FB4826" w:rsidRPr="002C2D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ndardized Mean Difference</w:t>
            </w:r>
          </w:p>
        </w:tc>
      </w:tr>
    </w:tbl>
    <w:p w14:paraId="262D8E78" w14:textId="77777777" w:rsidR="00CD6F9D" w:rsidRPr="00A9349B" w:rsidRDefault="00CD6F9D">
      <w:pPr>
        <w:rPr>
          <w:rFonts w:ascii="Arial" w:hAnsi="Arial" w:cs="Arial"/>
        </w:rPr>
      </w:pPr>
    </w:p>
    <w:sectPr w:rsidR="00CD6F9D" w:rsidRPr="00A9349B" w:rsidSect="001B6D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B5"/>
    <w:rsid w:val="00002158"/>
    <w:rsid w:val="00156845"/>
    <w:rsid w:val="001863CB"/>
    <w:rsid w:val="001B6D9C"/>
    <w:rsid w:val="002C2DBA"/>
    <w:rsid w:val="005812AD"/>
    <w:rsid w:val="005B4A2A"/>
    <w:rsid w:val="00701CDF"/>
    <w:rsid w:val="0072163E"/>
    <w:rsid w:val="008145F0"/>
    <w:rsid w:val="008755CA"/>
    <w:rsid w:val="00A9349B"/>
    <w:rsid w:val="00BE11B5"/>
    <w:rsid w:val="00CD6F9D"/>
    <w:rsid w:val="00D65915"/>
    <w:rsid w:val="00D94D7F"/>
    <w:rsid w:val="00FB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4FF6CBB"/>
  <w15:chartTrackingRefBased/>
  <w15:docId w15:val="{AD7CEDA9-1FF9-4F21-BBF1-7C9077E6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1B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1B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1B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1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1B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1B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1B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1B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1B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1B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1B5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68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Universitaetsspital Basel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4</cp:revision>
  <dcterms:created xsi:type="dcterms:W3CDTF">2024-03-14T08:14:00Z</dcterms:created>
  <dcterms:modified xsi:type="dcterms:W3CDTF">2024-03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4c01857c8b344a7540ec6ed3c1f7ac52d29dddd9c72c8f35916d3969c5488</vt:lpwstr>
  </property>
</Properties>
</file>